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44" w:type="dxa"/>
        <w:tblInd w:w="8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464"/>
        <w:gridCol w:w="860"/>
        <w:gridCol w:w="860"/>
        <w:gridCol w:w="2680"/>
      </w:tblGrid>
      <w:tr w:rsidR="00B32EE2" w:rsidRPr="00B32EE2" w14:paraId="1EB16FBF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C9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ENSMUS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3E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log2FoldChan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59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2E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valu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58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2E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qvalu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08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32EE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irbase_id</w:t>
            </w:r>
            <w:proofErr w:type="spellEnd"/>
          </w:p>
        </w:tc>
      </w:tr>
      <w:tr w:rsidR="00B32EE2" w:rsidRPr="00B32EE2" w14:paraId="1558FBF2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C80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86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5F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E8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8,49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FD6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8,13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36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6903</w:t>
            </w:r>
          </w:p>
        </w:tc>
      </w:tr>
      <w:tr w:rsidR="00B32EE2" w:rsidRPr="00B32EE2" w14:paraId="566F38A7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1CB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32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CCAE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297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49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16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08E-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BB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3102</w:t>
            </w:r>
          </w:p>
        </w:tc>
      </w:tr>
      <w:tr w:rsidR="00B32EE2" w:rsidRPr="00B32EE2" w14:paraId="217631C0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341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5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0C8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0,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7D6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5,01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6A2E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5,29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1C2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330</w:t>
            </w:r>
          </w:p>
        </w:tc>
      </w:tr>
      <w:tr w:rsidR="00B32EE2" w:rsidRPr="00B32EE2" w14:paraId="2080B359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4DB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32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3C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0,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F7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5,74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F0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39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AF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Gm24111-201 (let-7 skeleton)</w:t>
            </w:r>
          </w:p>
        </w:tc>
      </w:tr>
      <w:tr w:rsidR="00B32EE2" w:rsidRPr="00B32EE2" w14:paraId="27F36B76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135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6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627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0,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2B0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86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EE8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3,19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EB3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let-7f-2</w:t>
            </w:r>
          </w:p>
        </w:tc>
      </w:tr>
      <w:tr w:rsidR="00B32EE2" w:rsidRPr="00B32EE2" w14:paraId="69CBFB0E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61B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55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66C5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0,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83B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82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99E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41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EF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let-7c-1</w:t>
            </w:r>
          </w:p>
        </w:tc>
      </w:tr>
      <w:tr w:rsidR="00B32EE2" w:rsidRPr="00B32EE2" w14:paraId="4F4945DF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2C90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6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806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0,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E56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40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A0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40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2B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let-7c-2</w:t>
            </w:r>
          </w:p>
        </w:tc>
      </w:tr>
      <w:tr w:rsidR="00B32EE2" w:rsidRPr="00B32EE2" w14:paraId="232C7681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521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27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A45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0,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388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62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EB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3,03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0B3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Gm25927</w:t>
            </w:r>
          </w:p>
        </w:tc>
      </w:tr>
      <w:tr w:rsidR="00B32EE2" w:rsidRPr="00B32EE2" w14:paraId="1DE10867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02C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B82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0,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D0C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83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801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3,19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E0B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let-7a-1</w:t>
            </w:r>
          </w:p>
        </w:tc>
      </w:tr>
      <w:tr w:rsidR="00B32EE2" w:rsidRPr="00B32EE2" w14:paraId="379A7083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202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5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02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0,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A4A0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3,13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53A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4,61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37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let-7b</w:t>
            </w:r>
          </w:p>
        </w:tc>
      </w:tr>
      <w:tr w:rsidR="00B32EE2" w:rsidRPr="00B32EE2" w14:paraId="68750BB4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345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30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D3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153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90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4CE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3,15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26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Gm25301 (mir-378 skeleton)</w:t>
            </w:r>
          </w:p>
        </w:tc>
      </w:tr>
      <w:tr w:rsidR="00B32EE2" w:rsidRPr="00B32EE2" w14:paraId="47714135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F85E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6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114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B69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44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C5D5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86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E9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146a</w:t>
            </w:r>
          </w:p>
        </w:tc>
      </w:tr>
      <w:tr w:rsidR="00B32EE2" w:rsidRPr="00B32EE2" w14:paraId="2FC1A1D8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65FE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B60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6AC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4,40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3E6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13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63F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30d</w:t>
            </w:r>
          </w:p>
        </w:tc>
      </w:tr>
      <w:tr w:rsidR="00B32EE2" w:rsidRPr="00B32EE2" w14:paraId="1C7141F0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AE4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6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358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592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32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0B1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18E-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88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92a-2</w:t>
            </w:r>
          </w:p>
        </w:tc>
      </w:tr>
      <w:tr w:rsidR="00B32EE2" w:rsidRPr="00B32EE2" w14:paraId="6D7BDF3A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5E7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5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061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8A6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80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ABF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4,43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4E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22</w:t>
            </w:r>
          </w:p>
        </w:tc>
      </w:tr>
      <w:tr w:rsidR="00B32EE2" w:rsidRPr="00B32EE2" w14:paraId="67144E09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931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30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4C6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884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7,00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A74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86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B51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100</w:t>
            </w:r>
          </w:p>
        </w:tc>
      </w:tr>
      <w:tr w:rsidR="00B32EE2" w:rsidRPr="00B32EE2" w14:paraId="23780784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9F1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6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2F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11D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51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948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32E-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01A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338</w:t>
            </w:r>
          </w:p>
        </w:tc>
      </w:tr>
      <w:tr w:rsidR="00B32EE2" w:rsidRPr="00B32EE2" w14:paraId="7A2FF727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94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7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B0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BB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9,39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EE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84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15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125a</w:t>
            </w:r>
          </w:p>
        </w:tc>
      </w:tr>
      <w:tr w:rsidR="00B32EE2" w:rsidRPr="00B32EE2" w14:paraId="6C9D86F8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8B9E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52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29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05B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3,24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1C6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8,89E-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EDA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ir344d-3</w:t>
            </w:r>
          </w:p>
        </w:tc>
      </w:tr>
      <w:tr w:rsidR="00B32EE2" w:rsidRPr="00B32EE2" w14:paraId="42489263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DB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5FA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9C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01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5C3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67E-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3E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138-1</w:t>
            </w:r>
          </w:p>
        </w:tc>
      </w:tr>
      <w:tr w:rsidR="00B32EE2" w:rsidRPr="00B32EE2" w14:paraId="0948A518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BF45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28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C1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B7B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22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8B4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67E-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B5B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344d-1</w:t>
            </w:r>
          </w:p>
        </w:tc>
      </w:tr>
      <w:tr w:rsidR="00B32EE2" w:rsidRPr="00B32EE2" w14:paraId="403D54C3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300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50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8F9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66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27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59E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67E-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519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Gm23490 (mir-344 skeleton)</w:t>
            </w:r>
          </w:p>
        </w:tc>
      </w:tr>
      <w:tr w:rsidR="00B32EE2" w:rsidRPr="00B32EE2" w14:paraId="23A5653E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86F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68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BE0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7475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27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526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67E-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A94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ir344d-2</w:t>
            </w:r>
          </w:p>
        </w:tc>
      </w:tr>
      <w:tr w:rsidR="00B32EE2" w:rsidRPr="00B32EE2" w14:paraId="08FD6601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BAE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60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01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87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19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6D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67E-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F17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Gm23962 (mir-344 skeleton)</w:t>
            </w:r>
          </w:p>
        </w:tc>
      </w:tr>
      <w:tr w:rsidR="00B32EE2" w:rsidRPr="00B32EE2" w14:paraId="103B0CB9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1B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3F6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64A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80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A2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4,43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19F8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128-2</w:t>
            </w:r>
          </w:p>
        </w:tc>
      </w:tr>
      <w:tr w:rsidR="00B32EE2" w:rsidRPr="00B32EE2" w14:paraId="4FCF4E7C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F9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701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75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5F3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48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1A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2,76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48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328</w:t>
            </w:r>
          </w:p>
        </w:tc>
      </w:tr>
      <w:tr w:rsidR="00B32EE2" w:rsidRPr="00B32EE2" w14:paraId="2BA3DAFD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F6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9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3395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81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46E-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8D3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7,54E-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71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34b</w:t>
            </w:r>
          </w:p>
        </w:tc>
      </w:tr>
      <w:tr w:rsidR="00B32EE2" w:rsidRPr="00B32EE2" w14:paraId="1FD79801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E72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11A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7F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70E-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0D0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7,76E-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237E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298</w:t>
            </w:r>
          </w:p>
        </w:tc>
      </w:tr>
      <w:tr w:rsidR="00B32EE2" w:rsidRPr="00B32EE2" w14:paraId="6513465A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225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5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9A5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49A0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9,64E-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97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62E-0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5547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361</w:t>
            </w:r>
          </w:p>
        </w:tc>
      </w:tr>
      <w:tr w:rsidR="00B32EE2" w:rsidRPr="00B32EE2" w14:paraId="3C233ADF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E86E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5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7DE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0A3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5,24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966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7,45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23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99a</w:t>
            </w:r>
          </w:p>
        </w:tc>
      </w:tr>
      <w:tr w:rsidR="00B32EE2" w:rsidRPr="00B32EE2" w14:paraId="07DE80F4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41B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1F5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0,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0ADE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9,00E-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E4A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5,30E-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EC5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222</w:t>
            </w:r>
          </w:p>
        </w:tc>
      </w:tr>
      <w:tr w:rsidR="00B32EE2" w:rsidRPr="00B32EE2" w14:paraId="07DB353D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CBC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990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B76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1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DF4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23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4D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64E-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CD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378c</w:t>
            </w:r>
          </w:p>
        </w:tc>
      </w:tr>
      <w:tr w:rsidR="00B32EE2" w:rsidRPr="00B32EE2" w14:paraId="1F590C75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EE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780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6C06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1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AD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23E-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1F8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01E-0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7F8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880</w:t>
            </w:r>
          </w:p>
        </w:tc>
      </w:tr>
      <w:tr w:rsidR="00B32EE2" w:rsidRPr="00B32EE2" w14:paraId="06379384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9BE0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C32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1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24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28E-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60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71E-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1ECD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221</w:t>
            </w:r>
          </w:p>
        </w:tc>
      </w:tr>
      <w:tr w:rsidR="00B32EE2" w:rsidRPr="00B32EE2" w14:paraId="20FB4021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D7CB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701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39FF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1,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CEC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6,47E-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1AF5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40E-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F61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500</w:t>
            </w:r>
          </w:p>
        </w:tc>
      </w:tr>
      <w:tr w:rsidR="00B32EE2" w:rsidRPr="00B32EE2" w14:paraId="5FC23C32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F0E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762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C75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1,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8450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4,11E-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C8E1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8,46E-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515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19b-1</w:t>
            </w:r>
          </w:p>
        </w:tc>
      </w:tr>
      <w:tr w:rsidR="00B32EE2" w:rsidRPr="00B32EE2" w14:paraId="10EBCAE8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34A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2F5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1,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6262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3,57E-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44A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8,46E-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DE95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19b-2</w:t>
            </w:r>
          </w:p>
        </w:tc>
      </w:tr>
      <w:tr w:rsidR="00B32EE2" w:rsidRPr="00B32EE2" w14:paraId="021D68DB" w14:textId="77777777" w:rsidTr="00B32EE2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D26A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ENSMUSG000000654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5D3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-1,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6E9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66E-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884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1,71E-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B1EC" w14:textId="77777777" w:rsidR="00B32EE2" w:rsidRPr="00B32EE2" w:rsidRDefault="00B32EE2" w:rsidP="00B32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32EE2">
              <w:rPr>
                <w:rFonts w:ascii="Calibri" w:eastAsia="Times New Roman" w:hAnsi="Calibri" w:cs="Calibri"/>
                <w:kern w:val="0"/>
                <w:sz w:val="20"/>
                <w:szCs w:val="20"/>
                <w:lang w:eastAsia="it-IT"/>
                <w14:ligatures w14:val="none"/>
              </w:rPr>
              <w:t>mmu-mir-19a</w:t>
            </w:r>
          </w:p>
        </w:tc>
      </w:tr>
    </w:tbl>
    <w:p w14:paraId="549A2A1F" w14:textId="77777777" w:rsidR="00995A26" w:rsidRDefault="00000000"/>
    <w:sectPr w:rsidR="00995A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EE2"/>
    <w:rsid w:val="0034371B"/>
    <w:rsid w:val="009528D3"/>
    <w:rsid w:val="00A13530"/>
    <w:rsid w:val="00B32EE2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D6FA6"/>
  <w15:chartTrackingRefBased/>
  <w15:docId w15:val="{F733BF0A-BD86-46DB-86AB-3BE3BA65B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5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Albi</dc:creator>
  <cp:keywords/>
  <dc:description/>
  <cp:lastModifiedBy>Elisabetta Albi</cp:lastModifiedBy>
  <cp:revision>1</cp:revision>
  <dcterms:created xsi:type="dcterms:W3CDTF">2023-06-14T12:49:00Z</dcterms:created>
  <dcterms:modified xsi:type="dcterms:W3CDTF">2023-06-14T12:50:00Z</dcterms:modified>
</cp:coreProperties>
</file>